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B5B0C" w14:textId="77777777" w:rsidR="00AD372F" w:rsidRPr="008370E3" w:rsidRDefault="00AD372F" w:rsidP="00AD372F">
      <w:pPr>
        <w:pStyle w:val="NoSpacing"/>
        <w:widowControl w:val="0"/>
        <w:suppressAutoHyphens/>
        <w:spacing w:line="480" w:lineRule="auto"/>
        <w:rPr>
          <w:color w:val="000000" w:themeColor="text1"/>
        </w:rPr>
      </w:pPr>
      <w:r w:rsidRPr="00A16426">
        <w:rPr>
          <w:rFonts w:cstheme="minorHAnsi"/>
          <w:b/>
          <w:color w:val="000000" w:themeColor="text1"/>
        </w:rPr>
        <w:t>Supplementary Table</w:t>
      </w:r>
      <w:r w:rsidRPr="008370E3">
        <w:rPr>
          <w:b/>
          <w:color w:val="000000" w:themeColor="text1"/>
        </w:rPr>
        <w:t xml:space="preserve"> 1</w:t>
      </w:r>
      <w:r w:rsidRPr="008370E3">
        <w:rPr>
          <w:color w:val="000000" w:themeColor="text1"/>
        </w:rPr>
        <w:t>. Summary of scoring criteria for features of appendicitis</w:t>
      </w:r>
    </w:p>
    <w:tbl>
      <w:tblPr>
        <w:tblStyle w:val="TableGrid"/>
        <w:tblW w:w="0" w:type="auto"/>
        <w:tblInd w:w="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D372F" w:rsidRPr="00A16426" w14:paraId="33574CAE" w14:textId="77777777" w:rsidTr="00C23FF2">
        <w:tc>
          <w:tcPr>
            <w:tcW w:w="2254" w:type="dxa"/>
          </w:tcPr>
          <w:p w14:paraId="1020B8B9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Symptoms</w:t>
            </w:r>
          </w:p>
        </w:tc>
        <w:tc>
          <w:tcPr>
            <w:tcW w:w="2254" w:type="dxa"/>
          </w:tcPr>
          <w:p w14:paraId="525B511F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Present</w:t>
            </w:r>
          </w:p>
        </w:tc>
        <w:tc>
          <w:tcPr>
            <w:tcW w:w="2254" w:type="dxa"/>
          </w:tcPr>
          <w:p w14:paraId="1443E9C8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Absent</w:t>
            </w:r>
          </w:p>
        </w:tc>
        <w:tc>
          <w:tcPr>
            <w:tcW w:w="2254" w:type="dxa"/>
          </w:tcPr>
          <w:p w14:paraId="0C6C5721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Not recorded</w:t>
            </w:r>
          </w:p>
        </w:tc>
      </w:tr>
      <w:tr w:rsidR="00AD372F" w:rsidRPr="00766FE5" w14:paraId="43C25D0B" w14:textId="77777777" w:rsidTr="00C23FF2">
        <w:tc>
          <w:tcPr>
            <w:tcW w:w="2254" w:type="dxa"/>
          </w:tcPr>
          <w:p w14:paraId="372571D3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Pain in RLQ</w:t>
            </w:r>
          </w:p>
        </w:tc>
        <w:tc>
          <w:tcPr>
            <w:tcW w:w="2254" w:type="dxa"/>
          </w:tcPr>
          <w:p w14:paraId="328C717D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Pain locali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</w:t>
            </w:r>
            <w:r w:rsidRPr="008370E3">
              <w:rPr>
                <w:color w:val="000000" w:themeColor="text1"/>
                <w:sz w:val="20"/>
                <w:lang w:val="en-GB"/>
              </w:rPr>
              <w:t>ed in RLQ</w:t>
            </w:r>
          </w:p>
          <w:p w14:paraId="50EA86F9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Abdominal pain including RLQ</w:t>
            </w:r>
          </w:p>
        </w:tc>
        <w:tc>
          <w:tcPr>
            <w:tcW w:w="2254" w:type="dxa"/>
          </w:tcPr>
          <w:p w14:paraId="5048F1FF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Pain locali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</w:t>
            </w:r>
            <w:r w:rsidRPr="008370E3">
              <w:rPr>
                <w:color w:val="000000" w:themeColor="text1"/>
                <w:sz w:val="20"/>
                <w:lang w:val="en-GB"/>
              </w:rPr>
              <w:t>ation other than RLQ</w:t>
            </w:r>
          </w:p>
        </w:tc>
        <w:tc>
          <w:tcPr>
            <w:tcW w:w="2254" w:type="dxa"/>
          </w:tcPr>
          <w:p w14:paraId="1978A0ED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No record of pain RLQ</w:t>
            </w:r>
          </w:p>
        </w:tc>
      </w:tr>
      <w:tr w:rsidR="00AD372F" w:rsidRPr="00766FE5" w14:paraId="4EAA1044" w14:textId="77777777" w:rsidTr="00C23FF2">
        <w:tc>
          <w:tcPr>
            <w:tcW w:w="2254" w:type="dxa"/>
          </w:tcPr>
          <w:p w14:paraId="12784AA3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>
              <w:rPr>
                <w:b/>
                <w:iCs/>
                <w:color w:val="000000" w:themeColor="text1"/>
                <w:sz w:val="20"/>
                <w:lang w:val="en-GB"/>
              </w:rPr>
              <w:t>P</w:t>
            </w:r>
            <w:r w:rsidRPr="00E83799">
              <w:rPr>
                <w:b/>
                <w:iCs/>
                <w:color w:val="000000" w:themeColor="text1"/>
                <w:sz w:val="20"/>
                <w:lang w:val="en-GB"/>
              </w:rPr>
              <w:t xml:space="preserve">ain </w:t>
            </w:r>
            <w:r>
              <w:rPr>
                <w:b/>
                <w:iCs/>
                <w:color w:val="000000" w:themeColor="text1"/>
                <w:sz w:val="20"/>
                <w:lang w:val="en-GB"/>
              </w:rPr>
              <w:t>m</w:t>
            </w: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igration to RLQ</w:t>
            </w:r>
          </w:p>
        </w:tc>
        <w:tc>
          <w:tcPr>
            <w:tcW w:w="2254" w:type="dxa"/>
          </w:tcPr>
          <w:p w14:paraId="2BD40850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Pain RLQ, combined with description of migration</w:t>
            </w:r>
          </w:p>
        </w:tc>
        <w:tc>
          <w:tcPr>
            <w:tcW w:w="2254" w:type="dxa"/>
          </w:tcPr>
          <w:p w14:paraId="004FA847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Constant locali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</w:t>
            </w:r>
            <w:r w:rsidRPr="008370E3">
              <w:rPr>
                <w:color w:val="000000" w:themeColor="text1"/>
                <w:sz w:val="20"/>
                <w:lang w:val="en-GB"/>
              </w:rPr>
              <w:t>ation of pain</w:t>
            </w:r>
          </w:p>
        </w:tc>
        <w:tc>
          <w:tcPr>
            <w:tcW w:w="2254" w:type="dxa"/>
          </w:tcPr>
          <w:p w14:paraId="0AF75CA6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No record of migrating pain</w:t>
            </w:r>
          </w:p>
        </w:tc>
      </w:tr>
      <w:tr w:rsidR="00AD372F" w:rsidRPr="00A16426" w14:paraId="773D5851" w14:textId="77777777" w:rsidTr="00C23FF2">
        <w:tc>
          <w:tcPr>
            <w:tcW w:w="2254" w:type="dxa"/>
          </w:tcPr>
          <w:p w14:paraId="6D3EDF40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>
              <w:rPr>
                <w:b/>
                <w:iCs/>
                <w:color w:val="000000" w:themeColor="text1"/>
                <w:sz w:val="20"/>
                <w:lang w:val="en-GB"/>
              </w:rPr>
              <w:t>P</w:t>
            </w: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ain</w:t>
            </w:r>
            <w:r w:rsidRPr="001351DD">
              <w:rPr>
                <w:b/>
                <w:iCs/>
                <w:color w:val="000000" w:themeColor="text1"/>
                <w:sz w:val="20"/>
                <w:lang w:val="en-GB"/>
              </w:rPr>
              <w:t xml:space="preserve"> </w:t>
            </w:r>
            <w:r>
              <w:rPr>
                <w:b/>
                <w:iCs/>
                <w:color w:val="000000" w:themeColor="text1"/>
                <w:sz w:val="20"/>
                <w:lang w:val="en-GB"/>
              </w:rPr>
              <w:t>i</w:t>
            </w:r>
            <w:r w:rsidRPr="001351DD">
              <w:rPr>
                <w:b/>
                <w:iCs/>
                <w:color w:val="000000" w:themeColor="text1"/>
                <w:sz w:val="20"/>
                <w:lang w:val="en-GB"/>
              </w:rPr>
              <w:t>ntensity</w:t>
            </w:r>
          </w:p>
        </w:tc>
        <w:tc>
          <w:tcPr>
            <w:tcW w:w="2254" w:type="dxa"/>
          </w:tcPr>
          <w:p w14:paraId="20079403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Severe pain</w:t>
            </w:r>
            <w:r>
              <w:rPr>
                <w:color w:val="000000" w:themeColor="text1"/>
                <w:sz w:val="20"/>
                <w:lang w:val="en-GB"/>
              </w:rPr>
              <w:t xml:space="preserve">: VAS </w:t>
            </w:r>
            <w:r w:rsidRPr="008370E3">
              <w:rPr>
                <w:color w:val="000000" w:themeColor="text1"/>
                <w:sz w:val="20"/>
                <w:lang w:val="en-GB"/>
              </w:rPr>
              <w:t>7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8370E3">
              <w:rPr>
                <w:color w:val="000000" w:themeColor="text1"/>
                <w:sz w:val="20"/>
                <w:lang w:val="en-GB"/>
              </w:rPr>
              <w:t>10</w:t>
            </w:r>
          </w:p>
        </w:tc>
        <w:tc>
          <w:tcPr>
            <w:tcW w:w="2254" w:type="dxa"/>
          </w:tcPr>
          <w:p w14:paraId="5DC5F102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Mild pain</w:t>
            </w:r>
            <w:r>
              <w:rPr>
                <w:color w:val="000000" w:themeColor="text1"/>
                <w:sz w:val="20"/>
                <w:lang w:val="en-GB"/>
              </w:rPr>
              <w:t xml:space="preserve">: </w:t>
            </w:r>
            <w:r w:rsidRPr="008370E3">
              <w:rPr>
                <w:color w:val="000000" w:themeColor="text1"/>
                <w:sz w:val="20"/>
                <w:lang w:val="en-GB"/>
              </w:rPr>
              <w:t>VAS 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8370E3">
              <w:rPr>
                <w:color w:val="000000" w:themeColor="text1"/>
                <w:sz w:val="20"/>
                <w:lang w:val="en-GB"/>
              </w:rPr>
              <w:t>6</w:t>
            </w:r>
          </w:p>
        </w:tc>
        <w:tc>
          <w:tcPr>
            <w:tcW w:w="2254" w:type="dxa"/>
          </w:tcPr>
          <w:p w14:paraId="0DBBC33B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Pain severity not stated</w:t>
            </w:r>
          </w:p>
        </w:tc>
      </w:tr>
      <w:tr w:rsidR="00AD372F" w:rsidRPr="00766FE5" w14:paraId="5DEBE217" w14:textId="77777777" w:rsidTr="00C23FF2">
        <w:tc>
          <w:tcPr>
            <w:tcW w:w="2254" w:type="dxa"/>
          </w:tcPr>
          <w:p w14:paraId="077209E0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>
              <w:rPr>
                <w:b/>
                <w:iCs/>
                <w:color w:val="000000" w:themeColor="text1"/>
                <w:sz w:val="20"/>
                <w:lang w:val="en-GB"/>
              </w:rPr>
              <w:t>P</w:t>
            </w: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 xml:space="preserve">ain </w:t>
            </w:r>
            <w:r>
              <w:rPr>
                <w:b/>
                <w:iCs/>
                <w:color w:val="000000" w:themeColor="text1"/>
                <w:sz w:val="20"/>
                <w:lang w:val="en-GB"/>
              </w:rPr>
              <w:t>d</w:t>
            </w:r>
            <w:r w:rsidRPr="00D05B71">
              <w:rPr>
                <w:b/>
                <w:iCs/>
                <w:color w:val="000000" w:themeColor="text1"/>
                <w:sz w:val="20"/>
                <w:lang w:val="en-GB"/>
              </w:rPr>
              <w:t xml:space="preserve">uration </w:t>
            </w: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&lt;24 hours</w:t>
            </w:r>
          </w:p>
        </w:tc>
        <w:tc>
          <w:tcPr>
            <w:tcW w:w="2254" w:type="dxa"/>
          </w:tcPr>
          <w:p w14:paraId="3CF17FF6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Pain shorter than 24 hours or 1 day</w:t>
            </w:r>
          </w:p>
        </w:tc>
        <w:tc>
          <w:tcPr>
            <w:tcW w:w="2254" w:type="dxa"/>
          </w:tcPr>
          <w:p w14:paraId="17C6D2F1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Pain 24 hours (one day) or longer</w:t>
            </w:r>
          </w:p>
        </w:tc>
        <w:tc>
          <w:tcPr>
            <w:tcW w:w="2254" w:type="dxa"/>
          </w:tcPr>
          <w:p w14:paraId="41972178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Duration of pain not stated</w:t>
            </w:r>
          </w:p>
        </w:tc>
      </w:tr>
      <w:tr w:rsidR="00AD372F" w:rsidRPr="00766FE5" w14:paraId="5125E936" w14:textId="77777777" w:rsidTr="00C23FF2">
        <w:tc>
          <w:tcPr>
            <w:tcW w:w="2254" w:type="dxa"/>
          </w:tcPr>
          <w:p w14:paraId="3D4D82F8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Increasing pain</w:t>
            </w:r>
          </w:p>
        </w:tc>
        <w:tc>
          <w:tcPr>
            <w:tcW w:w="2254" w:type="dxa"/>
          </w:tcPr>
          <w:p w14:paraId="61A62C2C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Increasing pain </w:t>
            </w:r>
          </w:p>
        </w:tc>
        <w:tc>
          <w:tcPr>
            <w:tcW w:w="2254" w:type="dxa"/>
          </w:tcPr>
          <w:p w14:paraId="3EF98A26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Constant or decreasing pain</w:t>
            </w:r>
          </w:p>
        </w:tc>
        <w:tc>
          <w:tcPr>
            <w:tcW w:w="2254" w:type="dxa"/>
          </w:tcPr>
          <w:p w14:paraId="06359871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No record of change in pain intensity</w:t>
            </w:r>
          </w:p>
        </w:tc>
      </w:tr>
      <w:tr w:rsidR="00AD372F" w:rsidRPr="00A16426" w14:paraId="321C0D93" w14:textId="77777777" w:rsidTr="00C23FF2">
        <w:tc>
          <w:tcPr>
            <w:tcW w:w="2254" w:type="dxa"/>
          </w:tcPr>
          <w:p w14:paraId="3670A55E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Nausea/Vomiting</w:t>
            </w:r>
          </w:p>
          <w:p w14:paraId="1A84DE71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(</w:t>
            </w:r>
            <w:proofErr w:type="gramStart"/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combined</w:t>
            </w:r>
            <w:proofErr w:type="gramEnd"/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 xml:space="preserve"> variable)</w:t>
            </w:r>
          </w:p>
        </w:tc>
        <w:tc>
          <w:tcPr>
            <w:tcW w:w="2254" w:type="dxa"/>
          </w:tcPr>
          <w:p w14:paraId="76565FFA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Nausea or vomiting present</w:t>
            </w:r>
          </w:p>
        </w:tc>
        <w:tc>
          <w:tcPr>
            <w:tcW w:w="2254" w:type="dxa"/>
          </w:tcPr>
          <w:p w14:paraId="6AACEC3C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Nausea or vomiting absent (none present)</w:t>
            </w:r>
          </w:p>
        </w:tc>
        <w:tc>
          <w:tcPr>
            <w:tcW w:w="2254" w:type="dxa"/>
          </w:tcPr>
          <w:p w14:paraId="06EFA1BA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Nausea nor vomiting recorded</w:t>
            </w:r>
          </w:p>
        </w:tc>
      </w:tr>
      <w:tr w:rsidR="00AD372F" w:rsidRPr="00766FE5" w14:paraId="7C190033" w14:textId="77777777" w:rsidTr="00C23FF2">
        <w:tc>
          <w:tcPr>
            <w:tcW w:w="2254" w:type="dxa"/>
          </w:tcPr>
          <w:p w14:paraId="7941924C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Anorexia</w:t>
            </w:r>
          </w:p>
        </w:tc>
        <w:tc>
          <w:tcPr>
            <w:tcW w:w="2254" w:type="dxa"/>
          </w:tcPr>
          <w:p w14:paraId="63965BE7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Decreased food intake or ketones in urine </w:t>
            </w:r>
          </w:p>
        </w:tc>
        <w:tc>
          <w:tcPr>
            <w:tcW w:w="2254" w:type="dxa"/>
          </w:tcPr>
          <w:p w14:paraId="1A509525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Normal food intake and no presence of ketones in urine </w:t>
            </w:r>
          </w:p>
        </w:tc>
        <w:tc>
          <w:tcPr>
            <w:tcW w:w="2254" w:type="dxa"/>
          </w:tcPr>
          <w:p w14:paraId="20767952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Food intake or ketones in urine not recorded</w:t>
            </w:r>
          </w:p>
        </w:tc>
      </w:tr>
      <w:tr w:rsidR="00AD372F" w:rsidRPr="00A16426" w14:paraId="1AE2CA8F" w14:textId="77777777" w:rsidTr="00C23FF2">
        <w:tc>
          <w:tcPr>
            <w:tcW w:w="2254" w:type="dxa"/>
          </w:tcPr>
          <w:p w14:paraId="66299451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Diarrhoea</w:t>
            </w:r>
          </w:p>
        </w:tc>
        <w:tc>
          <w:tcPr>
            <w:tcW w:w="2254" w:type="dxa"/>
          </w:tcPr>
          <w:p w14:paraId="642BE7ED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Diarrhoea </w:t>
            </w:r>
          </w:p>
        </w:tc>
        <w:tc>
          <w:tcPr>
            <w:tcW w:w="2254" w:type="dxa"/>
          </w:tcPr>
          <w:p w14:paraId="036D5CA6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Absence of diarrhoea </w:t>
            </w:r>
          </w:p>
        </w:tc>
        <w:tc>
          <w:tcPr>
            <w:tcW w:w="2254" w:type="dxa"/>
          </w:tcPr>
          <w:p w14:paraId="1587EED9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Diarrhoea not recorded</w:t>
            </w:r>
          </w:p>
        </w:tc>
      </w:tr>
      <w:tr w:rsidR="00AD372F" w:rsidRPr="00766FE5" w14:paraId="6083DFDE" w14:textId="77777777" w:rsidTr="00C23FF2">
        <w:tc>
          <w:tcPr>
            <w:tcW w:w="2254" w:type="dxa"/>
          </w:tcPr>
          <w:p w14:paraId="09818D9E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Constipation</w:t>
            </w:r>
          </w:p>
        </w:tc>
        <w:tc>
          <w:tcPr>
            <w:tcW w:w="2254" w:type="dxa"/>
          </w:tcPr>
          <w:p w14:paraId="4A22ACAE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Constipation or abdominal mass found</w:t>
            </w:r>
          </w:p>
        </w:tc>
        <w:tc>
          <w:tcPr>
            <w:tcW w:w="2254" w:type="dxa"/>
          </w:tcPr>
          <w:p w14:paraId="2F477796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Absence of constipation and no abdominal mass found</w:t>
            </w:r>
          </w:p>
        </w:tc>
        <w:tc>
          <w:tcPr>
            <w:tcW w:w="2254" w:type="dxa"/>
          </w:tcPr>
          <w:p w14:paraId="63C3904E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Constipation not recorded and abdominal mass not recorded</w:t>
            </w:r>
          </w:p>
        </w:tc>
      </w:tr>
      <w:tr w:rsidR="00AD372F" w:rsidRPr="00A16426" w14:paraId="4197D98E" w14:textId="77777777" w:rsidTr="00C23FF2">
        <w:tc>
          <w:tcPr>
            <w:tcW w:w="2254" w:type="dxa"/>
          </w:tcPr>
          <w:p w14:paraId="3E303831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Signs</w:t>
            </w:r>
          </w:p>
        </w:tc>
        <w:tc>
          <w:tcPr>
            <w:tcW w:w="2254" w:type="dxa"/>
          </w:tcPr>
          <w:p w14:paraId="5AE882E5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</w:p>
        </w:tc>
        <w:tc>
          <w:tcPr>
            <w:tcW w:w="2254" w:type="dxa"/>
          </w:tcPr>
          <w:p w14:paraId="24F275E4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</w:p>
        </w:tc>
        <w:tc>
          <w:tcPr>
            <w:tcW w:w="2254" w:type="dxa"/>
          </w:tcPr>
          <w:p w14:paraId="04A1787C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</w:p>
        </w:tc>
      </w:tr>
      <w:tr w:rsidR="00AD372F" w:rsidRPr="00A16426" w14:paraId="73C6EAC2" w14:textId="77777777" w:rsidTr="00C23FF2">
        <w:tc>
          <w:tcPr>
            <w:tcW w:w="2254" w:type="dxa"/>
          </w:tcPr>
          <w:p w14:paraId="7981F260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DC54CB">
              <w:rPr>
                <w:b/>
                <w:iCs/>
                <w:color w:val="000000" w:themeColor="text1"/>
                <w:sz w:val="20"/>
                <w:lang w:val="en-GB"/>
              </w:rPr>
              <w:t>RLQ</w:t>
            </w:r>
            <w:r w:rsidRPr="002E4F61">
              <w:rPr>
                <w:b/>
                <w:iCs/>
                <w:color w:val="000000" w:themeColor="text1"/>
                <w:sz w:val="20"/>
                <w:lang w:val="en-GB"/>
              </w:rPr>
              <w:t xml:space="preserve"> </w:t>
            </w:r>
            <w:r>
              <w:rPr>
                <w:b/>
                <w:iCs/>
                <w:color w:val="000000" w:themeColor="text1"/>
                <w:sz w:val="20"/>
                <w:lang w:val="en-GB"/>
              </w:rPr>
              <w:t>t</w:t>
            </w: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 xml:space="preserve">enderness </w:t>
            </w:r>
          </w:p>
        </w:tc>
        <w:tc>
          <w:tcPr>
            <w:tcW w:w="2254" w:type="dxa"/>
          </w:tcPr>
          <w:p w14:paraId="093C4C42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Tenderness of RLQ or abdominal tenderness including RLQ </w:t>
            </w:r>
          </w:p>
        </w:tc>
        <w:tc>
          <w:tcPr>
            <w:tcW w:w="2254" w:type="dxa"/>
          </w:tcPr>
          <w:p w14:paraId="69462B5C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Absence of tenderness or tenderness other than RLQ </w:t>
            </w:r>
          </w:p>
        </w:tc>
        <w:tc>
          <w:tcPr>
            <w:tcW w:w="2254" w:type="dxa"/>
          </w:tcPr>
          <w:p w14:paraId="43FA48C8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Tenderness not recorded</w:t>
            </w:r>
          </w:p>
        </w:tc>
      </w:tr>
      <w:tr w:rsidR="00AD372F" w:rsidRPr="00A16426" w14:paraId="49F63E3A" w14:textId="77777777" w:rsidTr="00C23FF2">
        <w:tc>
          <w:tcPr>
            <w:tcW w:w="2254" w:type="dxa"/>
          </w:tcPr>
          <w:p w14:paraId="312906F8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Abnormal bowel sounds</w:t>
            </w:r>
          </w:p>
        </w:tc>
        <w:tc>
          <w:tcPr>
            <w:tcW w:w="2254" w:type="dxa"/>
          </w:tcPr>
          <w:p w14:paraId="0DFD208E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Abnormal or absent bowel sounds </w:t>
            </w:r>
          </w:p>
        </w:tc>
        <w:tc>
          <w:tcPr>
            <w:tcW w:w="2254" w:type="dxa"/>
          </w:tcPr>
          <w:p w14:paraId="42D68D80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Normal bowel sounds </w:t>
            </w:r>
          </w:p>
        </w:tc>
        <w:tc>
          <w:tcPr>
            <w:tcW w:w="2254" w:type="dxa"/>
          </w:tcPr>
          <w:p w14:paraId="3BFF3DE5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Bowel sounds not recorded</w:t>
            </w:r>
          </w:p>
        </w:tc>
      </w:tr>
      <w:tr w:rsidR="00AD372F" w:rsidRPr="00766FE5" w14:paraId="460B264A" w14:textId="77777777" w:rsidTr="00C23FF2">
        <w:tc>
          <w:tcPr>
            <w:tcW w:w="2254" w:type="dxa"/>
          </w:tcPr>
          <w:p w14:paraId="06BE0E37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Elevated temperature</w:t>
            </w:r>
          </w:p>
        </w:tc>
        <w:tc>
          <w:tcPr>
            <w:tcW w:w="2254" w:type="dxa"/>
          </w:tcPr>
          <w:p w14:paraId="443410F9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Elevated temperature or </w:t>
            </w:r>
            <w:r w:rsidRPr="008370E3">
              <w:rPr>
                <w:color w:val="000000" w:themeColor="text1"/>
                <w:sz w:val="20"/>
                <w:lang w:val="en-GB"/>
              </w:rPr>
              <w:lastRenderedPageBreak/>
              <w:t>fever</w:t>
            </w:r>
          </w:p>
          <w:p w14:paraId="1C7BF4C1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Temperature 37</w:t>
            </w:r>
            <w:r>
              <w:rPr>
                <w:color w:val="000000" w:themeColor="text1"/>
                <w:sz w:val="20"/>
                <w:lang w:val="en-GB"/>
              </w:rPr>
              <w:t>.</w:t>
            </w:r>
            <w:r w:rsidRPr="008370E3">
              <w:rPr>
                <w:color w:val="000000" w:themeColor="text1"/>
                <w:sz w:val="20"/>
                <w:lang w:val="en-GB"/>
              </w:rPr>
              <w:t>3°C or higher measured</w:t>
            </w:r>
          </w:p>
        </w:tc>
        <w:tc>
          <w:tcPr>
            <w:tcW w:w="2254" w:type="dxa"/>
          </w:tcPr>
          <w:p w14:paraId="5A6950DA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lastRenderedPageBreak/>
              <w:t xml:space="preserve">Absence of elevated </w:t>
            </w:r>
            <w:r w:rsidRPr="008370E3">
              <w:rPr>
                <w:color w:val="000000" w:themeColor="text1"/>
                <w:sz w:val="20"/>
                <w:lang w:val="en-GB"/>
              </w:rPr>
              <w:lastRenderedPageBreak/>
              <w:t>temperature or fever</w:t>
            </w:r>
          </w:p>
          <w:p w14:paraId="154F92A4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Temperature lower than 37</w:t>
            </w:r>
            <w:r>
              <w:rPr>
                <w:color w:val="000000" w:themeColor="text1"/>
                <w:sz w:val="20"/>
                <w:lang w:val="en-GB"/>
              </w:rPr>
              <w:t>.</w:t>
            </w:r>
            <w:r w:rsidRPr="008370E3">
              <w:rPr>
                <w:color w:val="000000" w:themeColor="text1"/>
                <w:sz w:val="20"/>
                <w:lang w:val="en-GB"/>
              </w:rPr>
              <w:t>3°C measured</w:t>
            </w:r>
          </w:p>
        </w:tc>
        <w:tc>
          <w:tcPr>
            <w:tcW w:w="2254" w:type="dxa"/>
          </w:tcPr>
          <w:p w14:paraId="28B95015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lastRenderedPageBreak/>
              <w:t xml:space="preserve">Temperature or fever not </w:t>
            </w:r>
            <w:r w:rsidRPr="008370E3">
              <w:rPr>
                <w:color w:val="000000" w:themeColor="text1"/>
                <w:sz w:val="20"/>
                <w:lang w:val="en-GB"/>
              </w:rPr>
              <w:lastRenderedPageBreak/>
              <w:t>recorded</w:t>
            </w:r>
          </w:p>
          <w:p w14:paraId="6841F970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No temperature measurement</w:t>
            </w:r>
          </w:p>
        </w:tc>
      </w:tr>
      <w:tr w:rsidR="00AD372F" w:rsidRPr="00A16426" w14:paraId="565B5D8E" w14:textId="77777777" w:rsidTr="00C23FF2">
        <w:tc>
          <w:tcPr>
            <w:tcW w:w="2254" w:type="dxa"/>
          </w:tcPr>
          <w:p w14:paraId="34C8AE3D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lastRenderedPageBreak/>
              <w:t>Difficulty walking</w:t>
            </w:r>
          </w:p>
        </w:tc>
        <w:tc>
          <w:tcPr>
            <w:tcW w:w="2254" w:type="dxa"/>
          </w:tcPr>
          <w:p w14:paraId="11D12D55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Difficulty walking </w:t>
            </w:r>
          </w:p>
        </w:tc>
        <w:tc>
          <w:tcPr>
            <w:tcW w:w="2254" w:type="dxa"/>
          </w:tcPr>
          <w:p w14:paraId="20C4E12F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Normal walking </w:t>
            </w:r>
          </w:p>
        </w:tc>
        <w:tc>
          <w:tcPr>
            <w:tcW w:w="2254" w:type="dxa"/>
          </w:tcPr>
          <w:p w14:paraId="3BFF909B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Difficulty walking not recorded</w:t>
            </w:r>
          </w:p>
        </w:tc>
      </w:tr>
      <w:tr w:rsidR="00AD372F" w:rsidRPr="00766FE5" w14:paraId="5CBAA25D" w14:textId="77777777" w:rsidTr="00C23FF2">
        <w:tc>
          <w:tcPr>
            <w:tcW w:w="2254" w:type="dxa"/>
          </w:tcPr>
          <w:p w14:paraId="0A20E2DC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Peritoneal irritation</w:t>
            </w:r>
          </w:p>
          <w:p w14:paraId="2AABD655" w14:textId="77777777" w:rsidR="00AD372F" w:rsidRPr="00687A1B" w:rsidRDefault="00AD372F" w:rsidP="00C23FF2">
            <w:pPr>
              <w:widowControl w:val="0"/>
              <w:suppressAutoHyphens/>
              <w:spacing w:line="480" w:lineRule="auto"/>
              <w:rPr>
                <w:b/>
                <w:iCs/>
                <w:color w:val="000000" w:themeColor="text1"/>
                <w:sz w:val="20"/>
                <w:lang w:val="en-GB"/>
              </w:rPr>
            </w:pPr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(</w:t>
            </w:r>
            <w:proofErr w:type="gramStart"/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>combined</w:t>
            </w:r>
            <w:proofErr w:type="gramEnd"/>
            <w:r w:rsidRPr="00687A1B">
              <w:rPr>
                <w:b/>
                <w:iCs/>
                <w:color w:val="000000" w:themeColor="text1"/>
                <w:sz w:val="20"/>
                <w:lang w:val="en-GB"/>
              </w:rPr>
              <w:t xml:space="preserve"> variable)</w:t>
            </w:r>
          </w:p>
        </w:tc>
        <w:tc>
          <w:tcPr>
            <w:tcW w:w="2254" w:type="dxa"/>
          </w:tcPr>
          <w:p w14:paraId="1D4A4E80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 xml:space="preserve">Rebound tenderness or Guarding or Rigidity or Pain at jarring motions present </w:t>
            </w:r>
          </w:p>
        </w:tc>
        <w:tc>
          <w:tcPr>
            <w:tcW w:w="2254" w:type="dxa"/>
          </w:tcPr>
          <w:p w14:paraId="46B25340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Rebound tenderness or Guarding or Rigidity or Pain at jarring motions absent (and none of these present)</w:t>
            </w:r>
          </w:p>
        </w:tc>
        <w:tc>
          <w:tcPr>
            <w:tcW w:w="2254" w:type="dxa"/>
          </w:tcPr>
          <w:p w14:paraId="4230946B" w14:textId="77777777" w:rsidR="00AD372F" w:rsidRPr="008370E3" w:rsidRDefault="00AD372F" w:rsidP="00C23FF2">
            <w:pPr>
              <w:widowControl w:val="0"/>
              <w:suppressAutoHyphens/>
              <w:spacing w:line="480" w:lineRule="auto"/>
              <w:rPr>
                <w:color w:val="000000" w:themeColor="text1"/>
                <w:sz w:val="20"/>
                <w:lang w:val="en-GB"/>
              </w:rPr>
            </w:pPr>
            <w:r w:rsidRPr="008370E3">
              <w:rPr>
                <w:color w:val="000000" w:themeColor="text1"/>
                <w:sz w:val="20"/>
                <w:lang w:val="en-GB"/>
              </w:rPr>
              <w:t>Rebound tenderness nor Guarding nor Rigidity nor Pain at jarring motions recorded</w:t>
            </w:r>
          </w:p>
        </w:tc>
      </w:tr>
    </w:tbl>
    <w:p w14:paraId="5A532120" w14:textId="0B7DA9F8" w:rsidR="00334FC3" w:rsidRDefault="00AD372F" w:rsidP="00F82657">
      <w:pPr>
        <w:widowControl w:val="0"/>
        <w:suppressAutoHyphens/>
        <w:spacing w:after="0" w:line="240" w:lineRule="auto"/>
        <w:rPr>
          <w:bCs/>
          <w:color w:val="000000" w:themeColor="text1"/>
          <w:sz w:val="20"/>
          <w:szCs w:val="20"/>
          <w:lang w:val="en-GB"/>
        </w:rPr>
      </w:pPr>
      <w:r w:rsidRPr="00687A1B">
        <w:rPr>
          <w:rFonts w:cstheme="minorHAnsi"/>
          <w:bCs/>
          <w:color w:val="000000" w:themeColor="text1"/>
          <w:sz w:val="20"/>
          <w:szCs w:val="20"/>
          <w:lang w:val="en-GB"/>
        </w:rPr>
        <w:t xml:space="preserve">Abbreviations: RLQ, </w:t>
      </w:r>
      <w:r w:rsidRPr="002E4F61">
        <w:rPr>
          <w:bCs/>
          <w:color w:val="000000" w:themeColor="text1"/>
          <w:sz w:val="20"/>
          <w:szCs w:val="20"/>
          <w:lang w:val="en-GB"/>
        </w:rPr>
        <w:t>right lower quadrant; VAS, visual analog</w:t>
      </w:r>
      <w:r w:rsidRPr="002E4F61">
        <w:rPr>
          <w:rFonts w:cstheme="minorHAnsi"/>
          <w:bCs/>
          <w:color w:val="000000" w:themeColor="text1"/>
          <w:sz w:val="20"/>
          <w:szCs w:val="20"/>
          <w:lang w:val="en-GB"/>
        </w:rPr>
        <w:t>ue</w:t>
      </w:r>
      <w:r w:rsidRPr="002E4F61">
        <w:rPr>
          <w:bCs/>
          <w:color w:val="000000" w:themeColor="text1"/>
          <w:sz w:val="20"/>
          <w:szCs w:val="20"/>
          <w:lang w:val="en-GB"/>
        </w:rPr>
        <w:t xml:space="preserve"> score </w:t>
      </w:r>
    </w:p>
    <w:p w14:paraId="6EEE54C6" w14:textId="36FA0624" w:rsidR="006F3B6D" w:rsidRPr="00AD372F" w:rsidRDefault="006F3B6D" w:rsidP="00F82657">
      <w:pPr>
        <w:widowControl w:val="0"/>
        <w:suppressAutoHyphens/>
        <w:spacing w:after="0" w:line="240" w:lineRule="auto"/>
        <w:rPr>
          <w:lang w:val="en-GB"/>
        </w:rPr>
      </w:pPr>
      <w:r>
        <w:rPr>
          <w:bCs/>
          <w:color w:val="000000" w:themeColor="text1"/>
          <w:sz w:val="20"/>
          <w:szCs w:val="20"/>
          <w:lang w:val="en-GB"/>
        </w:rPr>
        <w:t xml:space="preserve">Source: </w:t>
      </w:r>
      <w:r w:rsidRPr="006F3B6D">
        <w:rPr>
          <w:bCs/>
          <w:color w:val="000000" w:themeColor="text1"/>
          <w:sz w:val="20"/>
          <w:szCs w:val="20"/>
        </w:rPr>
        <w:t xml:space="preserve">C G H Blok </w:t>
      </w:r>
      <w:r w:rsidR="00F82657">
        <w:rPr>
          <w:bCs/>
          <w:color w:val="000000" w:themeColor="text1"/>
          <w:sz w:val="20"/>
          <w:szCs w:val="20"/>
        </w:rPr>
        <w:t>et al.</w:t>
      </w:r>
      <w:r w:rsidRPr="006F3B6D">
        <w:rPr>
          <w:bCs/>
          <w:color w:val="000000" w:themeColor="text1"/>
          <w:sz w:val="20"/>
          <w:szCs w:val="20"/>
        </w:rPr>
        <w:t>, Appendicitis in children with acute abdominal pain in primary care, a retrospective cohort study, </w:t>
      </w:r>
      <w:r w:rsidRPr="006F3B6D">
        <w:rPr>
          <w:bCs/>
          <w:i/>
          <w:iCs/>
          <w:color w:val="000000" w:themeColor="text1"/>
          <w:sz w:val="20"/>
          <w:szCs w:val="20"/>
        </w:rPr>
        <w:t>Family Practice</w:t>
      </w:r>
      <w:r w:rsidRPr="006F3B6D">
        <w:rPr>
          <w:bCs/>
          <w:color w:val="000000" w:themeColor="text1"/>
          <w:sz w:val="20"/>
          <w:szCs w:val="20"/>
        </w:rPr>
        <w:t>,</w:t>
      </w:r>
      <w:r w:rsidR="00F82657">
        <w:rPr>
          <w:bCs/>
          <w:color w:val="000000" w:themeColor="text1"/>
          <w:sz w:val="20"/>
          <w:szCs w:val="20"/>
        </w:rPr>
        <w:t xml:space="preserve"> 2021,</w:t>
      </w:r>
      <w:r w:rsidRPr="006F3B6D">
        <w:rPr>
          <w:bCs/>
          <w:color w:val="000000" w:themeColor="text1"/>
          <w:sz w:val="20"/>
          <w:szCs w:val="20"/>
        </w:rPr>
        <w:t xml:space="preserve"> 38</w:t>
      </w:r>
      <w:r w:rsidR="00F82657">
        <w:rPr>
          <w:bCs/>
          <w:color w:val="000000" w:themeColor="text1"/>
          <w:sz w:val="20"/>
          <w:szCs w:val="20"/>
        </w:rPr>
        <w:t xml:space="preserve"> (6),</w:t>
      </w:r>
      <w:r w:rsidRPr="006F3B6D">
        <w:rPr>
          <w:bCs/>
          <w:color w:val="000000" w:themeColor="text1"/>
          <w:sz w:val="20"/>
          <w:szCs w:val="20"/>
        </w:rPr>
        <w:t xml:space="preserve"> 758–765,</w:t>
      </w:r>
      <w:r w:rsidR="00F82657">
        <w:rPr>
          <w:bCs/>
          <w:color w:val="000000" w:themeColor="text1"/>
          <w:sz w:val="20"/>
          <w:szCs w:val="20"/>
        </w:rPr>
        <w:t xml:space="preserve"> by permission of Oxford University Press.</w:t>
      </w:r>
    </w:p>
    <w:sectPr w:rsidR="006F3B6D" w:rsidRPr="00AD372F" w:rsidSect="00CD1CA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6DD60" w14:textId="77777777" w:rsidR="00B65BD7" w:rsidRDefault="00B65BD7">
      <w:pPr>
        <w:spacing w:after="0" w:line="240" w:lineRule="auto"/>
      </w:pPr>
      <w:r>
        <w:separator/>
      </w:r>
    </w:p>
  </w:endnote>
  <w:endnote w:type="continuationSeparator" w:id="0">
    <w:p w14:paraId="785DAC1E" w14:textId="77777777" w:rsidR="00B65BD7" w:rsidRDefault="00B65BD7">
      <w:pPr>
        <w:spacing w:after="0" w:line="240" w:lineRule="auto"/>
      </w:pPr>
      <w:r>
        <w:continuationSeparator/>
      </w:r>
    </w:p>
  </w:endnote>
  <w:endnote w:type="continuationNotice" w:id="1">
    <w:p w14:paraId="0718A2D5" w14:textId="77777777" w:rsidR="00B65BD7" w:rsidRDefault="00B65B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1902642"/>
      <w:docPartObj>
        <w:docPartGallery w:val="Page Numbers (Bottom of Page)"/>
        <w:docPartUnique/>
      </w:docPartObj>
    </w:sdtPr>
    <w:sdtEndPr/>
    <w:sdtContent>
      <w:p w14:paraId="1482F08F" w14:textId="20F2D60E" w:rsidR="001822BB" w:rsidRDefault="001822B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0823">
          <w:rPr>
            <w:noProof/>
          </w:rPr>
          <w:t>2</w:t>
        </w:r>
        <w:r w:rsidR="00950823">
          <w:rPr>
            <w:noProof/>
          </w:rPr>
          <w:t>5</w:t>
        </w:r>
        <w:r>
          <w:fldChar w:fldCharType="end"/>
        </w:r>
      </w:p>
    </w:sdtContent>
  </w:sdt>
  <w:p w14:paraId="7E53638E" w14:textId="77777777" w:rsidR="001822BB" w:rsidRDefault="00182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DF021" w14:textId="77777777" w:rsidR="00B65BD7" w:rsidRDefault="00B65BD7">
      <w:pPr>
        <w:spacing w:after="0" w:line="240" w:lineRule="auto"/>
      </w:pPr>
      <w:r>
        <w:separator/>
      </w:r>
    </w:p>
  </w:footnote>
  <w:footnote w:type="continuationSeparator" w:id="0">
    <w:p w14:paraId="16A4C9C6" w14:textId="77777777" w:rsidR="00B65BD7" w:rsidRDefault="00B65BD7">
      <w:pPr>
        <w:spacing w:after="0" w:line="240" w:lineRule="auto"/>
      </w:pPr>
      <w:r>
        <w:continuationSeparator/>
      </w:r>
    </w:p>
  </w:footnote>
  <w:footnote w:type="continuationNotice" w:id="1">
    <w:p w14:paraId="2A255E2C" w14:textId="77777777" w:rsidR="00B65BD7" w:rsidRDefault="00B65BD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B4A82"/>
    <w:multiLevelType w:val="hybridMultilevel"/>
    <w:tmpl w:val="526A27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95F85"/>
    <w:multiLevelType w:val="hybridMultilevel"/>
    <w:tmpl w:val="1DBC3E0A"/>
    <w:lvl w:ilvl="0" w:tplc="D5325F9A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6071C7"/>
    <w:multiLevelType w:val="hybridMultilevel"/>
    <w:tmpl w:val="80A233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D4496"/>
    <w:multiLevelType w:val="hybridMultilevel"/>
    <w:tmpl w:val="CE820A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34A2A"/>
    <w:multiLevelType w:val="hybridMultilevel"/>
    <w:tmpl w:val="9FAC228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40106A"/>
    <w:multiLevelType w:val="hybridMultilevel"/>
    <w:tmpl w:val="AAAE7854"/>
    <w:lvl w:ilvl="0" w:tplc="A55AE15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B202EF"/>
    <w:multiLevelType w:val="hybridMultilevel"/>
    <w:tmpl w:val="9FAC228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4828B2"/>
    <w:multiLevelType w:val="hybridMultilevel"/>
    <w:tmpl w:val="BF944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2508C1"/>
    <w:multiLevelType w:val="hybridMultilevel"/>
    <w:tmpl w:val="FE26B8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6"/>
  </w:num>
  <w:num w:numId="4">
    <w:abstractNumId w:val="2"/>
  </w:num>
  <w:num w:numId="5">
    <w:abstractNumId w:val="8"/>
  </w:num>
  <w:num w:numId="6">
    <w:abstractNumId w:val="7"/>
  </w:num>
  <w:num w:numId="7">
    <w:abstractNumId w:val="3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276"/>
    <w:rsid w:val="000002F1"/>
    <w:rsid w:val="00001791"/>
    <w:rsid w:val="00017D70"/>
    <w:rsid w:val="000228A1"/>
    <w:rsid w:val="00030D86"/>
    <w:rsid w:val="000420DD"/>
    <w:rsid w:val="0004379A"/>
    <w:rsid w:val="00044F3C"/>
    <w:rsid w:val="000543B6"/>
    <w:rsid w:val="000559A7"/>
    <w:rsid w:val="000648BE"/>
    <w:rsid w:val="00067CC0"/>
    <w:rsid w:val="00071CBA"/>
    <w:rsid w:val="00073EBC"/>
    <w:rsid w:val="00073ED3"/>
    <w:rsid w:val="00075777"/>
    <w:rsid w:val="00076A7B"/>
    <w:rsid w:val="00085C79"/>
    <w:rsid w:val="000871DF"/>
    <w:rsid w:val="000A26AA"/>
    <w:rsid w:val="000A2BAA"/>
    <w:rsid w:val="000A421F"/>
    <w:rsid w:val="000A54AE"/>
    <w:rsid w:val="000A7D65"/>
    <w:rsid w:val="000B1192"/>
    <w:rsid w:val="000B1B70"/>
    <w:rsid w:val="000B25F0"/>
    <w:rsid w:val="000B482A"/>
    <w:rsid w:val="000B5AF6"/>
    <w:rsid w:val="000B71DC"/>
    <w:rsid w:val="000D52FF"/>
    <w:rsid w:val="000D6E27"/>
    <w:rsid w:val="000D7080"/>
    <w:rsid w:val="000E3176"/>
    <w:rsid w:val="000F3FA7"/>
    <w:rsid w:val="00105F88"/>
    <w:rsid w:val="00106C56"/>
    <w:rsid w:val="001075E2"/>
    <w:rsid w:val="001105E0"/>
    <w:rsid w:val="00111AB5"/>
    <w:rsid w:val="00112D86"/>
    <w:rsid w:val="001170E4"/>
    <w:rsid w:val="0012114F"/>
    <w:rsid w:val="00122942"/>
    <w:rsid w:val="001230EC"/>
    <w:rsid w:val="001272E6"/>
    <w:rsid w:val="00130B1C"/>
    <w:rsid w:val="00137351"/>
    <w:rsid w:val="001400ED"/>
    <w:rsid w:val="001415DD"/>
    <w:rsid w:val="00154DD3"/>
    <w:rsid w:val="00155260"/>
    <w:rsid w:val="0015679F"/>
    <w:rsid w:val="00157A4A"/>
    <w:rsid w:val="00170B1E"/>
    <w:rsid w:val="001710FD"/>
    <w:rsid w:val="001822BB"/>
    <w:rsid w:val="001832A6"/>
    <w:rsid w:val="00186182"/>
    <w:rsid w:val="00192D7A"/>
    <w:rsid w:val="001933A3"/>
    <w:rsid w:val="001959D2"/>
    <w:rsid w:val="001976BF"/>
    <w:rsid w:val="001A00AA"/>
    <w:rsid w:val="001A072E"/>
    <w:rsid w:val="001A50C5"/>
    <w:rsid w:val="001A5C4B"/>
    <w:rsid w:val="001B0461"/>
    <w:rsid w:val="001B4AA1"/>
    <w:rsid w:val="001D73B9"/>
    <w:rsid w:val="001F05B3"/>
    <w:rsid w:val="001F7DDC"/>
    <w:rsid w:val="00210B64"/>
    <w:rsid w:val="002251FA"/>
    <w:rsid w:val="00232A35"/>
    <w:rsid w:val="00247763"/>
    <w:rsid w:val="00261745"/>
    <w:rsid w:val="002638BD"/>
    <w:rsid w:val="0027059B"/>
    <w:rsid w:val="00272141"/>
    <w:rsid w:val="00280D38"/>
    <w:rsid w:val="00283BEA"/>
    <w:rsid w:val="00290F40"/>
    <w:rsid w:val="00291070"/>
    <w:rsid w:val="002A380B"/>
    <w:rsid w:val="002B36A6"/>
    <w:rsid w:val="002B6868"/>
    <w:rsid w:val="002B7EB3"/>
    <w:rsid w:val="002C3876"/>
    <w:rsid w:val="002C4D4F"/>
    <w:rsid w:val="002D0AE5"/>
    <w:rsid w:val="002D0DE2"/>
    <w:rsid w:val="002E30D5"/>
    <w:rsid w:val="002E3439"/>
    <w:rsid w:val="002E3971"/>
    <w:rsid w:val="002E4178"/>
    <w:rsid w:val="002E4F61"/>
    <w:rsid w:val="002E6A92"/>
    <w:rsid w:val="002F4E79"/>
    <w:rsid w:val="00311042"/>
    <w:rsid w:val="0031671E"/>
    <w:rsid w:val="003212EC"/>
    <w:rsid w:val="00323C2F"/>
    <w:rsid w:val="003279BD"/>
    <w:rsid w:val="00334A9E"/>
    <w:rsid w:val="00334FC3"/>
    <w:rsid w:val="00340793"/>
    <w:rsid w:val="00344DD0"/>
    <w:rsid w:val="0034546D"/>
    <w:rsid w:val="00345A24"/>
    <w:rsid w:val="00347E60"/>
    <w:rsid w:val="00351F33"/>
    <w:rsid w:val="003612D3"/>
    <w:rsid w:val="00361323"/>
    <w:rsid w:val="00372F68"/>
    <w:rsid w:val="003916F2"/>
    <w:rsid w:val="00392865"/>
    <w:rsid w:val="003B6C3B"/>
    <w:rsid w:val="003C07FF"/>
    <w:rsid w:val="003C4BF8"/>
    <w:rsid w:val="003C54B7"/>
    <w:rsid w:val="003C717B"/>
    <w:rsid w:val="003C7841"/>
    <w:rsid w:val="003D0A71"/>
    <w:rsid w:val="003D22E9"/>
    <w:rsid w:val="004069A7"/>
    <w:rsid w:val="00414423"/>
    <w:rsid w:val="00417F76"/>
    <w:rsid w:val="004234F0"/>
    <w:rsid w:val="00426448"/>
    <w:rsid w:val="00431700"/>
    <w:rsid w:val="00433759"/>
    <w:rsid w:val="0044032B"/>
    <w:rsid w:val="0044456C"/>
    <w:rsid w:val="0044603F"/>
    <w:rsid w:val="00446F62"/>
    <w:rsid w:val="0044735A"/>
    <w:rsid w:val="0045029F"/>
    <w:rsid w:val="00451078"/>
    <w:rsid w:val="0045198A"/>
    <w:rsid w:val="00455B0D"/>
    <w:rsid w:val="0046103E"/>
    <w:rsid w:val="00463B95"/>
    <w:rsid w:val="00465CB4"/>
    <w:rsid w:val="00477295"/>
    <w:rsid w:val="00480170"/>
    <w:rsid w:val="0048089B"/>
    <w:rsid w:val="00483EC1"/>
    <w:rsid w:val="00484C32"/>
    <w:rsid w:val="00490770"/>
    <w:rsid w:val="004926A6"/>
    <w:rsid w:val="004959FB"/>
    <w:rsid w:val="00495E28"/>
    <w:rsid w:val="00496298"/>
    <w:rsid w:val="004A1D10"/>
    <w:rsid w:val="004A1DCA"/>
    <w:rsid w:val="004A28AB"/>
    <w:rsid w:val="004A46EF"/>
    <w:rsid w:val="004B57F4"/>
    <w:rsid w:val="004B5940"/>
    <w:rsid w:val="004C2830"/>
    <w:rsid w:val="004C6939"/>
    <w:rsid w:val="004C7906"/>
    <w:rsid w:val="004D0911"/>
    <w:rsid w:val="004D1A24"/>
    <w:rsid w:val="004D6064"/>
    <w:rsid w:val="004D7C34"/>
    <w:rsid w:val="004E0346"/>
    <w:rsid w:val="004F40EE"/>
    <w:rsid w:val="004F5634"/>
    <w:rsid w:val="00504BD3"/>
    <w:rsid w:val="00510561"/>
    <w:rsid w:val="00511577"/>
    <w:rsid w:val="005175A9"/>
    <w:rsid w:val="00520F5C"/>
    <w:rsid w:val="00526309"/>
    <w:rsid w:val="00545230"/>
    <w:rsid w:val="00545C81"/>
    <w:rsid w:val="00552E99"/>
    <w:rsid w:val="00554075"/>
    <w:rsid w:val="00556A03"/>
    <w:rsid w:val="005577B1"/>
    <w:rsid w:val="00564386"/>
    <w:rsid w:val="005673BE"/>
    <w:rsid w:val="00572AD2"/>
    <w:rsid w:val="00575199"/>
    <w:rsid w:val="00576786"/>
    <w:rsid w:val="0058416A"/>
    <w:rsid w:val="00586369"/>
    <w:rsid w:val="00590B2C"/>
    <w:rsid w:val="00591A00"/>
    <w:rsid w:val="00591D13"/>
    <w:rsid w:val="00592988"/>
    <w:rsid w:val="005A13A3"/>
    <w:rsid w:val="005A262C"/>
    <w:rsid w:val="005A2DAD"/>
    <w:rsid w:val="005A4F4F"/>
    <w:rsid w:val="005A769F"/>
    <w:rsid w:val="005A7F02"/>
    <w:rsid w:val="005B1F75"/>
    <w:rsid w:val="005B2209"/>
    <w:rsid w:val="005B6FAE"/>
    <w:rsid w:val="005C0226"/>
    <w:rsid w:val="005C0342"/>
    <w:rsid w:val="005E02FE"/>
    <w:rsid w:val="005E73E9"/>
    <w:rsid w:val="005F2724"/>
    <w:rsid w:val="005F5ED0"/>
    <w:rsid w:val="005F751A"/>
    <w:rsid w:val="0060436C"/>
    <w:rsid w:val="00604E4B"/>
    <w:rsid w:val="00606B8B"/>
    <w:rsid w:val="006072DD"/>
    <w:rsid w:val="00616D58"/>
    <w:rsid w:val="0062021A"/>
    <w:rsid w:val="00633031"/>
    <w:rsid w:val="006352C8"/>
    <w:rsid w:val="00640595"/>
    <w:rsid w:val="006508FD"/>
    <w:rsid w:val="00652BD1"/>
    <w:rsid w:val="00657B8B"/>
    <w:rsid w:val="006604D7"/>
    <w:rsid w:val="006609B0"/>
    <w:rsid w:val="00665D07"/>
    <w:rsid w:val="0067421D"/>
    <w:rsid w:val="00681909"/>
    <w:rsid w:val="00687A1B"/>
    <w:rsid w:val="00690D17"/>
    <w:rsid w:val="006A2938"/>
    <w:rsid w:val="006A530E"/>
    <w:rsid w:val="006A7600"/>
    <w:rsid w:val="006C0CD1"/>
    <w:rsid w:val="006C1315"/>
    <w:rsid w:val="006C5796"/>
    <w:rsid w:val="006E11FA"/>
    <w:rsid w:val="006E6FC5"/>
    <w:rsid w:val="006E7C26"/>
    <w:rsid w:val="006F3B6D"/>
    <w:rsid w:val="006F457F"/>
    <w:rsid w:val="007002C3"/>
    <w:rsid w:val="0070161D"/>
    <w:rsid w:val="0071345B"/>
    <w:rsid w:val="007235F5"/>
    <w:rsid w:val="0072757C"/>
    <w:rsid w:val="00734353"/>
    <w:rsid w:val="00741D39"/>
    <w:rsid w:val="007427BF"/>
    <w:rsid w:val="007456CC"/>
    <w:rsid w:val="00761FBB"/>
    <w:rsid w:val="00765FB2"/>
    <w:rsid w:val="00766FE5"/>
    <w:rsid w:val="0076744E"/>
    <w:rsid w:val="00767C56"/>
    <w:rsid w:val="00772C1B"/>
    <w:rsid w:val="00774D6C"/>
    <w:rsid w:val="00786D4C"/>
    <w:rsid w:val="007877A6"/>
    <w:rsid w:val="007954D0"/>
    <w:rsid w:val="007A2185"/>
    <w:rsid w:val="007A2BBC"/>
    <w:rsid w:val="007A5366"/>
    <w:rsid w:val="007A5590"/>
    <w:rsid w:val="007B5704"/>
    <w:rsid w:val="007B78BD"/>
    <w:rsid w:val="007C0BC7"/>
    <w:rsid w:val="007C10C6"/>
    <w:rsid w:val="007C2392"/>
    <w:rsid w:val="007C4DB5"/>
    <w:rsid w:val="007D5E26"/>
    <w:rsid w:val="007D63AE"/>
    <w:rsid w:val="007E40B1"/>
    <w:rsid w:val="007F0FA0"/>
    <w:rsid w:val="00800F17"/>
    <w:rsid w:val="00805F39"/>
    <w:rsid w:val="00822D9A"/>
    <w:rsid w:val="008269F2"/>
    <w:rsid w:val="008348E9"/>
    <w:rsid w:val="00835E3A"/>
    <w:rsid w:val="008370E3"/>
    <w:rsid w:val="00841C05"/>
    <w:rsid w:val="00853CB7"/>
    <w:rsid w:val="00860E21"/>
    <w:rsid w:val="00862AFB"/>
    <w:rsid w:val="008970DA"/>
    <w:rsid w:val="008B093C"/>
    <w:rsid w:val="008B0C41"/>
    <w:rsid w:val="008C7276"/>
    <w:rsid w:val="008D3675"/>
    <w:rsid w:val="008D3978"/>
    <w:rsid w:val="008D70FE"/>
    <w:rsid w:val="008E6DB3"/>
    <w:rsid w:val="008F14C8"/>
    <w:rsid w:val="00910979"/>
    <w:rsid w:val="009169D9"/>
    <w:rsid w:val="0092068C"/>
    <w:rsid w:val="00950823"/>
    <w:rsid w:val="00951030"/>
    <w:rsid w:val="009511F4"/>
    <w:rsid w:val="00951E7D"/>
    <w:rsid w:val="0095299A"/>
    <w:rsid w:val="00956116"/>
    <w:rsid w:val="00967E9F"/>
    <w:rsid w:val="00971381"/>
    <w:rsid w:val="00971D8C"/>
    <w:rsid w:val="009875F7"/>
    <w:rsid w:val="00991641"/>
    <w:rsid w:val="00991A96"/>
    <w:rsid w:val="00993538"/>
    <w:rsid w:val="009A0680"/>
    <w:rsid w:val="009B547F"/>
    <w:rsid w:val="009C6692"/>
    <w:rsid w:val="009E196D"/>
    <w:rsid w:val="009E5971"/>
    <w:rsid w:val="009E6598"/>
    <w:rsid w:val="009F1235"/>
    <w:rsid w:val="00A16426"/>
    <w:rsid w:val="00A25CC3"/>
    <w:rsid w:val="00A33868"/>
    <w:rsid w:val="00A5200E"/>
    <w:rsid w:val="00A545A2"/>
    <w:rsid w:val="00A56395"/>
    <w:rsid w:val="00A6302D"/>
    <w:rsid w:val="00A75BF4"/>
    <w:rsid w:val="00A76180"/>
    <w:rsid w:val="00A85017"/>
    <w:rsid w:val="00AA3BEC"/>
    <w:rsid w:val="00AB0FC0"/>
    <w:rsid w:val="00AB18E3"/>
    <w:rsid w:val="00AB2D1B"/>
    <w:rsid w:val="00AC2062"/>
    <w:rsid w:val="00AC7D43"/>
    <w:rsid w:val="00AD26C5"/>
    <w:rsid w:val="00AD372F"/>
    <w:rsid w:val="00AD6549"/>
    <w:rsid w:val="00AD71D0"/>
    <w:rsid w:val="00AE0948"/>
    <w:rsid w:val="00AE5EC5"/>
    <w:rsid w:val="00AE7661"/>
    <w:rsid w:val="00AF461D"/>
    <w:rsid w:val="00AF6B21"/>
    <w:rsid w:val="00AF7425"/>
    <w:rsid w:val="00B065C4"/>
    <w:rsid w:val="00B12083"/>
    <w:rsid w:val="00B15380"/>
    <w:rsid w:val="00B224FC"/>
    <w:rsid w:val="00B2401C"/>
    <w:rsid w:val="00B27AF0"/>
    <w:rsid w:val="00B356A2"/>
    <w:rsid w:val="00B44F75"/>
    <w:rsid w:val="00B525D3"/>
    <w:rsid w:val="00B55229"/>
    <w:rsid w:val="00B61D79"/>
    <w:rsid w:val="00B6419D"/>
    <w:rsid w:val="00B64B5B"/>
    <w:rsid w:val="00B65930"/>
    <w:rsid w:val="00B65BD7"/>
    <w:rsid w:val="00B77ABE"/>
    <w:rsid w:val="00B801F1"/>
    <w:rsid w:val="00B92616"/>
    <w:rsid w:val="00BB7512"/>
    <w:rsid w:val="00BD279E"/>
    <w:rsid w:val="00BD400F"/>
    <w:rsid w:val="00BE1AFD"/>
    <w:rsid w:val="00BE3C02"/>
    <w:rsid w:val="00BE45FB"/>
    <w:rsid w:val="00BE6CE4"/>
    <w:rsid w:val="00BF139B"/>
    <w:rsid w:val="00BF5F0A"/>
    <w:rsid w:val="00BF7C35"/>
    <w:rsid w:val="00C01C3B"/>
    <w:rsid w:val="00C13AE8"/>
    <w:rsid w:val="00C162D6"/>
    <w:rsid w:val="00C303B2"/>
    <w:rsid w:val="00C34B4C"/>
    <w:rsid w:val="00C467F6"/>
    <w:rsid w:val="00C56407"/>
    <w:rsid w:val="00C61BAF"/>
    <w:rsid w:val="00C62002"/>
    <w:rsid w:val="00C6386A"/>
    <w:rsid w:val="00C70976"/>
    <w:rsid w:val="00C76ED2"/>
    <w:rsid w:val="00C77D0B"/>
    <w:rsid w:val="00C85D45"/>
    <w:rsid w:val="00CA2CBA"/>
    <w:rsid w:val="00CB6028"/>
    <w:rsid w:val="00CC3F1C"/>
    <w:rsid w:val="00CC71A2"/>
    <w:rsid w:val="00CC766E"/>
    <w:rsid w:val="00CD1CA9"/>
    <w:rsid w:val="00CF231F"/>
    <w:rsid w:val="00CF6B82"/>
    <w:rsid w:val="00D0252D"/>
    <w:rsid w:val="00D050EC"/>
    <w:rsid w:val="00D061C3"/>
    <w:rsid w:val="00D07B93"/>
    <w:rsid w:val="00D10343"/>
    <w:rsid w:val="00D21D4C"/>
    <w:rsid w:val="00D23175"/>
    <w:rsid w:val="00D24A75"/>
    <w:rsid w:val="00D253B2"/>
    <w:rsid w:val="00D404EE"/>
    <w:rsid w:val="00D42AFF"/>
    <w:rsid w:val="00D442D9"/>
    <w:rsid w:val="00D452DE"/>
    <w:rsid w:val="00D45D4E"/>
    <w:rsid w:val="00D66946"/>
    <w:rsid w:val="00D6759E"/>
    <w:rsid w:val="00D85E74"/>
    <w:rsid w:val="00D8653A"/>
    <w:rsid w:val="00DA1D3B"/>
    <w:rsid w:val="00DA2F0E"/>
    <w:rsid w:val="00DA77F8"/>
    <w:rsid w:val="00DB01CF"/>
    <w:rsid w:val="00DB1BCB"/>
    <w:rsid w:val="00DB5734"/>
    <w:rsid w:val="00DB6A7F"/>
    <w:rsid w:val="00DC2495"/>
    <w:rsid w:val="00DC73CF"/>
    <w:rsid w:val="00DD4407"/>
    <w:rsid w:val="00DD748E"/>
    <w:rsid w:val="00DE06CD"/>
    <w:rsid w:val="00DF2051"/>
    <w:rsid w:val="00E01410"/>
    <w:rsid w:val="00E01A23"/>
    <w:rsid w:val="00E01DFC"/>
    <w:rsid w:val="00E02751"/>
    <w:rsid w:val="00E109DF"/>
    <w:rsid w:val="00E125F2"/>
    <w:rsid w:val="00E15AC7"/>
    <w:rsid w:val="00E16399"/>
    <w:rsid w:val="00E215E3"/>
    <w:rsid w:val="00E327FC"/>
    <w:rsid w:val="00E40E06"/>
    <w:rsid w:val="00E427BF"/>
    <w:rsid w:val="00E50AEE"/>
    <w:rsid w:val="00E54AA7"/>
    <w:rsid w:val="00E61ABD"/>
    <w:rsid w:val="00E64C40"/>
    <w:rsid w:val="00E7204F"/>
    <w:rsid w:val="00E80D13"/>
    <w:rsid w:val="00E92BEA"/>
    <w:rsid w:val="00E96EFD"/>
    <w:rsid w:val="00EA02BD"/>
    <w:rsid w:val="00EA12A2"/>
    <w:rsid w:val="00EA1AB2"/>
    <w:rsid w:val="00EA60E9"/>
    <w:rsid w:val="00EB0114"/>
    <w:rsid w:val="00EB1ECF"/>
    <w:rsid w:val="00EC11FC"/>
    <w:rsid w:val="00EC5A0E"/>
    <w:rsid w:val="00ED099B"/>
    <w:rsid w:val="00ED7622"/>
    <w:rsid w:val="00EE6068"/>
    <w:rsid w:val="00EE76A7"/>
    <w:rsid w:val="00EF0F36"/>
    <w:rsid w:val="00F1350B"/>
    <w:rsid w:val="00F211A7"/>
    <w:rsid w:val="00F22FD8"/>
    <w:rsid w:val="00F30D6B"/>
    <w:rsid w:val="00F316CB"/>
    <w:rsid w:val="00F3717E"/>
    <w:rsid w:val="00F45225"/>
    <w:rsid w:val="00F5018D"/>
    <w:rsid w:val="00F611BE"/>
    <w:rsid w:val="00F61A27"/>
    <w:rsid w:val="00F67DA5"/>
    <w:rsid w:val="00F7541E"/>
    <w:rsid w:val="00F7546E"/>
    <w:rsid w:val="00F76EB9"/>
    <w:rsid w:val="00F825DD"/>
    <w:rsid w:val="00F82657"/>
    <w:rsid w:val="00F85784"/>
    <w:rsid w:val="00F85E20"/>
    <w:rsid w:val="00F936F3"/>
    <w:rsid w:val="00F939AA"/>
    <w:rsid w:val="00F94FBA"/>
    <w:rsid w:val="00FA419D"/>
    <w:rsid w:val="00FB1F05"/>
    <w:rsid w:val="00FB200B"/>
    <w:rsid w:val="00FB215A"/>
    <w:rsid w:val="00FC36E3"/>
    <w:rsid w:val="00FD008A"/>
    <w:rsid w:val="00FD1BD8"/>
    <w:rsid w:val="00FD7F12"/>
    <w:rsid w:val="00FE4699"/>
    <w:rsid w:val="00FE53D8"/>
    <w:rsid w:val="00FF167A"/>
    <w:rsid w:val="00FF4864"/>
    <w:rsid w:val="00FF61F9"/>
    <w:rsid w:val="00FF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65385D"/>
  <w15:chartTrackingRefBased/>
  <w15:docId w15:val="{271ABB15-721C-4FD0-846F-C48C7703F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276"/>
    <w:rPr>
      <w:lang w:val="nl-NL"/>
    </w:rPr>
  </w:style>
  <w:style w:type="paragraph" w:styleId="Heading1">
    <w:name w:val="heading 1"/>
    <w:basedOn w:val="Normal"/>
    <w:link w:val="Heading1Char"/>
    <w:uiPriority w:val="9"/>
    <w:qFormat/>
    <w:rsid w:val="008C72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D73B9"/>
    <w:rPr>
      <w:i/>
      <w:iCs/>
    </w:rPr>
  </w:style>
  <w:style w:type="paragraph" w:styleId="NoSpacing">
    <w:name w:val="No Spacing"/>
    <w:uiPriority w:val="1"/>
    <w:qFormat/>
    <w:rsid w:val="001D73B9"/>
    <w:pPr>
      <w:spacing w:after="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7276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ListParagraph">
    <w:name w:val="List Paragraph"/>
    <w:basedOn w:val="Normal"/>
    <w:uiPriority w:val="34"/>
    <w:qFormat/>
    <w:rsid w:val="008C72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7276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835E3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E3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276"/>
    <w:rPr>
      <w:rFonts w:ascii="Segoe UI" w:hAnsi="Segoe UI" w:cs="Segoe UI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276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8C7276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8C7276"/>
    <w:pPr>
      <w:spacing w:after="0" w:line="240" w:lineRule="auto"/>
    </w:pPr>
    <w:rPr>
      <w:sz w:val="24"/>
      <w:szCs w:val="24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TableNormal"/>
    <w:uiPriority w:val="39"/>
    <w:rsid w:val="008C7276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8C7276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7276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727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7276"/>
    <w:rPr>
      <w:rFonts w:ascii="Calibri" w:hAnsi="Calibri"/>
      <w:szCs w:val="21"/>
      <w:lang w:val="nl-NL"/>
    </w:rPr>
  </w:style>
  <w:style w:type="character" w:customStyle="1" w:styleId="st">
    <w:name w:val="st"/>
    <w:basedOn w:val="DefaultParagraphFont"/>
    <w:rsid w:val="008C7276"/>
  </w:style>
  <w:style w:type="paragraph" w:styleId="Header">
    <w:name w:val="header"/>
    <w:basedOn w:val="Normal"/>
    <w:link w:val="HeaderChar"/>
    <w:uiPriority w:val="99"/>
    <w:unhideWhenUsed/>
    <w:rsid w:val="008C7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276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8C7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276"/>
    <w:rPr>
      <w:lang w:val="nl-NL"/>
    </w:rPr>
  </w:style>
  <w:style w:type="paragraph" w:customStyle="1" w:styleId="xmsonormal">
    <w:name w:val="x_msonormal"/>
    <w:basedOn w:val="Normal"/>
    <w:rsid w:val="008F14C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F7541E"/>
    <w:rPr>
      <w:rFonts w:ascii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170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D72F9-48CB-4218-BDB4-35978A063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 Blok</dc:creator>
  <cp:keywords/>
  <dc:description/>
  <cp:lastModifiedBy>Evans, Louise</cp:lastModifiedBy>
  <cp:revision>2</cp:revision>
  <dcterms:created xsi:type="dcterms:W3CDTF">2022-04-22T14:54:00Z</dcterms:created>
  <dcterms:modified xsi:type="dcterms:W3CDTF">2022-04-22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-publishing-group-vancouver</vt:lpwstr>
  </property>
  <property fmtid="{D5CDD505-2E9C-101B-9397-08002B2CF9AE}" pid="4" name="Mendeley Unique User Id_1">
    <vt:lpwstr>12e275ad-ca2f-3e12-9e60-cfa154dd1869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publishing-group-vancouver</vt:lpwstr>
  </property>
  <property fmtid="{D5CDD505-2E9C-101B-9397-08002B2CF9AE}" pid="22" name="Mendeley Recent Style Name 8_1">
    <vt:lpwstr>Nature Publishing Group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SIP_Label_e1b4a6d7-967f-4d55-9d13-d94940dabb24_Enabled">
    <vt:lpwstr>true</vt:lpwstr>
  </property>
  <property fmtid="{D5CDD505-2E9C-101B-9397-08002B2CF9AE}" pid="26" name="MSIP_Label_e1b4a6d7-967f-4d55-9d13-d94940dabb24_SetDate">
    <vt:lpwstr>2022-04-22T14:41:54Z</vt:lpwstr>
  </property>
  <property fmtid="{D5CDD505-2E9C-101B-9397-08002B2CF9AE}" pid="27" name="MSIP_Label_e1b4a6d7-967f-4d55-9d13-d94940dabb24_Method">
    <vt:lpwstr>Privileged</vt:lpwstr>
  </property>
  <property fmtid="{D5CDD505-2E9C-101B-9397-08002B2CF9AE}" pid="28" name="MSIP_Label_e1b4a6d7-967f-4d55-9d13-d94940dabb24_Name">
    <vt:lpwstr>e1b4a6d7-967f-4d55-9d13-d94940dabb24</vt:lpwstr>
  </property>
  <property fmtid="{D5CDD505-2E9C-101B-9397-08002B2CF9AE}" pid="29" name="MSIP_Label_e1b4a6d7-967f-4d55-9d13-d94940dabb24_SiteId">
    <vt:lpwstr>2567d566-604c-408a-8a60-55d0dc9d9d6b</vt:lpwstr>
  </property>
  <property fmtid="{D5CDD505-2E9C-101B-9397-08002B2CF9AE}" pid="30" name="MSIP_Label_e1b4a6d7-967f-4d55-9d13-d94940dabb24_ActionId">
    <vt:lpwstr>a9137245-5ca6-4d2f-96ce-f8401b533a49</vt:lpwstr>
  </property>
  <property fmtid="{D5CDD505-2E9C-101B-9397-08002B2CF9AE}" pid="31" name="MSIP_Label_e1b4a6d7-967f-4d55-9d13-d94940dabb24_ContentBits">
    <vt:lpwstr>0</vt:lpwstr>
  </property>
</Properties>
</file>